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D9CF16" w14:textId="7FD447FF" w:rsidR="00661C78" w:rsidRPr="009A3BF2" w:rsidRDefault="00661C78">
      <w:pPr>
        <w:rPr>
          <w:rFonts w:ascii="Arial" w:hAnsi="Arial" w:cs="Arial"/>
          <w:color w:val="000000" w:themeColor="text1"/>
          <w:sz w:val="22"/>
          <w:szCs w:val="22"/>
        </w:rPr>
      </w:pPr>
      <w:r w:rsidRPr="009A3BF2">
        <w:rPr>
          <w:rFonts w:ascii="Arial" w:hAnsi="Arial" w:cs="Arial"/>
          <w:b/>
          <w:bCs/>
          <w:color w:val="000000" w:themeColor="text1"/>
          <w:sz w:val="22"/>
          <w:szCs w:val="22"/>
        </w:rPr>
        <w:t>Appendix 1:</w:t>
      </w:r>
      <w:r w:rsidRPr="009A3BF2">
        <w:rPr>
          <w:rFonts w:ascii="Arial" w:hAnsi="Arial" w:cs="Arial"/>
          <w:color w:val="000000" w:themeColor="text1"/>
          <w:sz w:val="22"/>
          <w:szCs w:val="22"/>
        </w:rPr>
        <w:t xml:space="preserve"> Completed </w:t>
      </w:r>
      <w:r w:rsidRPr="009A3BF2">
        <w:rPr>
          <w:rFonts w:ascii="Arial" w:hAnsi="Arial" w:cs="Arial"/>
          <w:color w:val="000000" w:themeColor="text1"/>
          <w:sz w:val="22"/>
          <w:szCs w:val="22"/>
          <w:shd w:val="clear" w:color="auto" w:fill="FFFFFF"/>
        </w:rPr>
        <w:t>checklist for reporting research with adolescent and youth engagement</w:t>
      </w:r>
    </w:p>
    <w:tbl>
      <w:tblPr>
        <w:tblStyle w:val="TableGrid"/>
        <w:tblW w:w="0" w:type="auto"/>
        <w:tblLook w:val="04A0" w:firstRow="1" w:lastRow="0" w:firstColumn="1" w:lastColumn="0" w:noHBand="0" w:noVBand="1"/>
      </w:tblPr>
      <w:tblGrid>
        <w:gridCol w:w="3397"/>
        <w:gridCol w:w="2127"/>
        <w:gridCol w:w="8424"/>
      </w:tblGrid>
      <w:tr w:rsidR="00661C78" w:rsidRPr="009A3BF2" w14:paraId="0B1AA072" w14:textId="77777777" w:rsidTr="00F55BAE">
        <w:tc>
          <w:tcPr>
            <w:tcW w:w="3397" w:type="dxa"/>
          </w:tcPr>
          <w:p w14:paraId="40299220" w14:textId="77777777" w:rsidR="00661C78" w:rsidRPr="009A3BF2" w:rsidRDefault="00661C78" w:rsidP="00F55BAE">
            <w:pPr>
              <w:rPr>
                <w:rFonts w:ascii="Arial" w:hAnsi="Arial" w:cs="Arial"/>
                <w:b/>
                <w:bCs/>
                <w:sz w:val="22"/>
                <w:szCs w:val="22"/>
              </w:rPr>
            </w:pPr>
            <w:r w:rsidRPr="009A3BF2">
              <w:rPr>
                <w:rFonts w:ascii="Arial" w:hAnsi="Arial" w:cs="Arial"/>
                <w:b/>
                <w:bCs/>
                <w:sz w:val="22"/>
                <w:szCs w:val="22"/>
              </w:rPr>
              <w:t>Authorship</w:t>
            </w:r>
          </w:p>
        </w:tc>
        <w:tc>
          <w:tcPr>
            <w:tcW w:w="10551" w:type="dxa"/>
            <w:gridSpan w:val="2"/>
          </w:tcPr>
          <w:p w14:paraId="15D79923" w14:textId="77777777" w:rsidR="00661C78" w:rsidRPr="009A3BF2" w:rsidRDefault="00661C78" w:rsidP="00F55BAE">
            <w:pPr>
              <w:rPr>
                <w:rFonts w:ascii="Arial" w:hAnsi="Arial" w:cs="Arial"/>
                <w:sz w:val="22"/>
                <w:szCs w:val="22"/>
              </w:rPr>
            </w:pPr>
            <w:r w:rsidRPr="009A3BF2">
              <w:rPr>
                <w:rFonts w:ascii="Arial" w:hAnsi="Arial" w:cs="Arial"/>
                <w:sz w:val="22"/>
                <w:szCs w:val="22"/>
              </w:rPr>
              <w:t xml:space="preserve">All authors were involved in the planning of the article, critically reviewing drafts of the manuscript and providing approval of the article for publication.  </w:t>
            </w:r>
          </w:p>
        </w:tc>
      </w:tr>
      <w:tr w:rsidR="00661C78" w:rsidRPr="009A3BF2" w14:paraId="5828BBE3" w14:textId="77777777" w:rsidTr="00F55BAE">
        <w:trPr>
          <w:trHeight w:val="863"/>
        </w:trPr>
        <w:tc>
          <w:tcPr>
            <w:tcW w:w="3397" w:type="dxa"/>
          </w:tcPr>
          <w:p w14:paraId="1789E8E5" w14:textId="77777777" w:rsidR="00661C78" w:rsidRPr="009A3BF2" w:rsidRDefault="00661C78" w:rsidP="00F55BAE">
            <w:pPr>
              <w:rPr>
                <w:rFonts w:ascii="Arial" w:hAnsi="Arial" w:cs="Arial"/>
                <w:b/>
                <w:bCs/>
                <w:sz w:val="22"/>
                <w:szCs w:val="22"/>
              </w:rPr>
            </w:pPr>
            <w:r w:rsidRPr="009A3BF2">
              <w:rPr>
                <w:rFonts w:ascii="Arial" w:hAnsi="Arial" w:cs="Arial"/>
                <w:b/>
                <w:bCs/>
                <w:sz w:val="22"/>
                <w:szCs w:val="22"/>
              </w:rPr>
              <w:t>Acknowledgements</w:t>
            </w:r>
          </w:p>
        </w:tc>
        <w:tc>
          <w:tcPr>
            <w:tcW w:w="10551" w:type="dxa"/>
            <w:gridSpan w:val="2"/>
          </w:tcPr>
          <w:p w14:paraId="20B84481" w14:textId="185E5706" w:rsidR="00661C78" w:rsidRPr="009A3BF2" w:rsidRDefault="00661C78" w:rsidP="00F55BAE">
            <w:pPr>
              <w:rPr>
                <w:rFonts w:ascii="Arial" w:hAnsi="Arial" w:cs="Arial"/>
                <w:sz w:val="22"/>
                <w:szCs w:val="22"/>
              </w:rPr>
            </w:pPr>
            <w:r w:rsidRPr="009A3BF2">
              <w:rPr>
                <w:rFonts w:ascii="Arial" w:hAnsi="Arial" w:cs="Arial"/>
                <w:sz w:val="22"/>
                <w:szCs w:val="22"/>
              </w:rPr>
              <w:t xml:space="preserve">Thank you to the 32 adolescents who have taken part in the </w:t>
            </w:r>
            <w:r w:rsidR="004D2D8A">
              <w:rPr>
                <w:rFonts w:ascii="Arial" w:hAnsi="Arial" w:cs="Arial"/>
                <w:sz w:val="22"/>
                <w:szCs w:val="22"/>
              </w:rPr>
              <w:t xml:space="preserve">Health Advisory Panel for Youth at the University of Sydney </w:t>
            </w:r>
            <w:r w:rsidRPr="009A3BF2">
              <w:rPr>
                <w:rFonts w:ascii="Arial" w:hAnsi="Arial" w:cs="Arial"/>
                <w:sz w:val="22"/>
                <w:szCs w:val="22"/>
              </w:rPr>
              <w:t xml:space="preserve">since 2021. They have participated in discussions and had firsthand experiences of challenges around adolescent co-authorship of peer-reviewed publications. </w:t>
            </w:r>
          </w:p>
        </w:tc>
      </w:tr>
      <w:tr w:rsidR="00661C78" w:rsidRPr="009A3BF2" w14:paraId="1E080016" w14:textId="77777777" w:rsidTr="00F55BAE">
        <w:tc>
          <w:tcPr>
            <w:tcW w:w="3397" w:type="dxa"/>
          </w:tcPr>
          <w:p w14:paraId="2DBCE80E" w14:textId="77777777" w:rsidR="00661C78" w:rsidRPr="009A3BF2" w:rsidRDefault="00661C78" w:rsidP="00F55BAE">
            <w:pPr>
              <w:rPr>
                <w:rFonts w:ascii="Arial" w:hAnsi="Arial" w:cs="Arial"/>
                <w:b/>
                <w:bCs/>
                <w:sz w:val="22"/>
                <w:szCs w:val="22"/>
              </w:rPr>
            </w:pPr>
            <w:r w:rsidRPr="009A3BF2">
              <w:rPr>
                <w:rFonts w:ascii="Arial" w:hAnsi="Arial" w:cs="Arial"/>
                <w:b/>
                <w:bCs/>
                <w:sz w:val="22"/>
                <w:szCs w:val="22"/>
              </w:rPr>
              <w:t>Aim</w:t>
            </w:r>
          </w:p>
        </w:tc>
        <w:tc>
          <w:tcPr>
            <w:tcW w:w="10551" w:type="dxa"/>
            <w:gridSpan w:val="2"/>
          </w:tcPr>
          <w:p w14:paraId="431F2CD7" w14:textId="77777777" w:rsidR="00661C78" w:rsidRPr="009A3BF2" w:rsidRDefault="00661C78" w:rsidP="00F55BAE">
            <w:pPr>
              <w:rPr>
                <w:rFonts w:ascii="Arial" w:hAnsi="Arial" w:cs="Arial"/>
                <w:sz w:val="22"/>
                <w:szCs w:val="22"/>
              </w:rPr>
            </w:pPr>
            <w:r w:rsidRPr="009A3BF2">
              <w:rPr>
                <w:rFonts w:ascii="Arial" w:hAnsi="Arial" w:cs="Arial"/>
                <w:sz w:val="22"/>
                <w:szCs w:val="22"/>
              </w:rPr>
              <w:t>Through our previous research and experiences, we have experienced significant challenges with involvement of adolescents in co-authoring peer reviewed publications with adolescents. Previous research does not capture or discuss the nuances of involving adolescents in co-authoring peer-reviewed publications. Here, we build off previous work by reflecting on our own challenges, including the lived experience of adolescents who have been involved, and draw upon existing evidence to provide recommendations.</w:t>
            </w:r>
          </w:p>
        </w:tc>
      </w:tr>
      <w:tr w:rsidR="00661C78" w:rsidRPr="009A3BF2" w14:paraId="2FA43C5A" w14:textId="77777777" w:rsidTr="00F55BAE">
        <w:tc>
          <w:tcPr>
            <w:tcW w:w="3397" w:type="dxa"/>
            <w:vMerge w:val="restart"/>
          </w:tcPr>
          <w:p w14:paraId="33F80683" w14:textId="77777777" w:rsidR="00661C78" w:rsidRPr="009A3BF2" w:rsidRDefault="00661C78" w:rsidP="00F55BAE">
            <w:pPr>
              <w:rPr>
                <w:rFonts w:ascii="Arial" w:hAnsi="Arial" w:cs="Arial"/>
                <w:b/>
                <w:bCs/>
                <w:sz w:val="22"/>
                <w:szCs w:val="22"/>
              </w:rPr>
            </w:pPr>
            <w:r w:rsidRPr="009A3BF2">
              <w:rPr>
                <w:rFonts w:ascii="Arial" w:hAnsi="Arial" w:cs="Arial"/>
                <w:b/>
                <w:bCs/>
                <w:sz w:val="22"/>
                <w:szCs w:val="22"/>
              </w:rPr>
              <w:t>Methods</w:t>
            </w:r>
          </w:p>
        </w:tc>
        <w:tc>
          <w:tcPr>
            <w:tcW w:w="2127" w:type="dxa"/>
          </w:tcPr>
          <w:p w14:paraId="4D1EA41C" w14:textId="77777777" w:rsidR="00661C78" w:rsidRPr="009A3BF2" w:rsidRDefault="00661C78" w:rsidP="00F55BAE">
            <w:pPr>
              <w:rPr>
                <w:rFonts w:ascii="Arial" w:hAnsi="Arial" w:cs="Arial"/>
                <w:sz w:val="22"/>
                <w:szCs w:val="22"/>
              </w:rPr>
            </w:pPr>
            <w:r w:rsidRPr="009A3BF2">
              <w:rPr>
                <w:rFonts w:ascii="Arial" w:hAnsi="Arial" w:cs="Arial"/>
                <w:sz w:val="22"/>
                <w:szCs w:val="22"/>
              </w:rPr>
              <w:t>Adolescents engaged</w:t>
            </w:r>
          </w:p>
        </w:tc>
        <w:tc>
          <w:tcPr>
            <w:tcW w:w="8424" w:type="dxa"/>
          </w:tcPr>
          <w:p w14:paraId="2B8A9BD1" w14:textId="77777777" w:rsidR="00661C78" w:rsidRPr="009A3BF2" w:rsidRDefault="00661C78" w:rsidP="00F55BAE">
            <w:pPr>
              <w:rPr>
                <w:rFonts w:ascii="Arial" w:hAnsi="Arial" w:cs="Arial"/>
                <w:sz w:val="22"/>
                <w:szCs w:val="22"/>
              </w:rPr>
            </w:pPr>
            <w:r w:rsidRPr="009A3BF2">
              <w:rPr>
                <w:rFonts w:ascii="Arial" w:hAnsi="Arial" w:cs="Arial"/>
                <w:sz w:val="22"/>
                <w:szCs w:val="22"/>
              </w:rPr>
              <w:t>4 adolescents who are younger than 24 years are listed as co-authors, as well as 2 early career professionals who have experience contributing to past youth health research, including co-authoring peer-reviewed publications.</w:t>
            </w:r>
          </w:p>
          <w:p w14:paraId="7F886C00" w14:textId="77777777" w:rsidR="00661C78" w:rsidRPr="009A3BF2" w:rsidRDefault="00661C78" w:rsidP="00F55BAE">
            <w:pPr>
              <w:rPr>
                <w:rFonts w:ascii="Arial" w:hAnsi="Arial" w:cs="Arial"/>
                <w:sz w:val="22"/>
                <w:szCs w:val="22"/>
              </w:rPr>
            </w:pPr>
          </w:p>
        </w:tc>
      </w:tr>
      <w:tr w:rsidR="00661C78" w:rsidRPr="009A3BF2" w14:paraId="2AB06018" w14:textId="77777777" w:rsidTr="00F55BAE">
        <w:tc>
          <w:tcPr>
            <w:tcW w:w="3397" w:type="dxa"/>
            <w:vMerge/>
          </w:tcPr>
          <w:p w14:paraId="4AAC2861" w14:textId="77777777" w:rsidR="00661C78" w:rsidRPr="009A3BF2" w:rsidRDefault="00661C78" w:rsidP="00F55BAE">
            <w:pPr>
              <w:rPr>
                <w:rFonts w:ascii="Arial" w:hAnsi="Arial" w:cs="Arial"/>
                <w:b/>
                <w:bCs/>
                <w:sz w:val="22"/>
                <w:szCs w:val="22"/>
              </w:rPr>
            </w:pPr>
          </w:p>
        </w:tc>
        <w:tc>
          <w:tcPr>
            <w:tcW w:w="2127" w:type="dxa"/>
          </w:tcPr>
          <w:p w14:paraId="4995E95B" w14:textId="77777777" w:rsidR="00661C78" w:rsidRPr="009A3BF2" w:rsidRDefault="00661C78" w:rsidP="00F55BAE">
            <w:pPr>
              <w:rPr>
                <w:rFonts w:ascii="Arial" w:hAnsi="Arial" w:cs="Arial"/>
                <w:sz w:val="22"/>
                <w:szCs w:val="22"/>
              </w:rPr>
            </w:pPr>
            <w:r w:rsidRPr="009A3BF2">
              <w:rPr>
                <w:rFonts w:ascii="Arial" w:hAnsi="Arial" w:cs="Arial"/>
                <w:sz w:val="22"/>
                <w:szCs w:val="22"/>
              </w:rPr>
              <w:t>Stages of involvement</w:t>
            </w:r>
          </w:p>
        </w:tc>
        <w:tc>
          <w:tcPr>
            <w:tcW w:w="8424" w:type="dxa"/>
          </w:tcPr>
          <w:p w14:paraId="172612EA" w14:textId="77777777" w:rsidR="00661C78" w:rsidRPr="009A3BF2" w:rsidRDefault="00661C78" w:rsidP="00F55BAE">
            <w:pPr>
              <w:rPr>
                <w:rFonts w:ascii="Arial" w:hAnsi="Arial" w:cs="Arial"/>
                <w:sz w:val="22"/>
                <w:szCs w:val="22"/>
              </w:rPr>
            </w:pPr>
            <w:r w:rsidRPr="009A3BF2">
              <w:rPr>
                <w:rFonts w:ascii="Arial" w:hAnsi="Arial" w:cs="Arial"/>
                <w:sz w:val="22"/>
                <w:szCs w:val="22"/>
              </w:rPr>
              <w:t xml:space="preserve">Adolescents were involved throughout the entire process, equal to adult researchers. Initially, adolescents provided input into the article outline, including input on the recommendations arising. All adolescent co-authors participated in several rounds of review and refinement of the article and recommendations. </w:t>
            </w:r>
          </w:p>
        </w:tc>
      </w:tr>
      <w:tr w:rsidR="00661C78" w:rsidRPr="009A3BF2" w14:paraId="2CFDF9A6" w14:textId="77777777" w:rsidTr="00F55BAE">
        <w:tc>
          <w:tcPr>
            <w:tcW w:w="3397" w:type="dxa"/>
            <w:vMerge/>
          </w:tcPr>
          <w:p w14:paraId="4B633E54" w14:textId="77777777" w:rsidR="00661C78" w:rsidRPr="009A3BF2" w:rsidRDefault="00661C78" w:rsidP="00F55BAE">
            <w:pPr>
              <w:rPr>
                <w:rFonts w:ascii="Arial" w:hAnsi="Arial" w:cs="Arial"/>
                <w:b/>
                <w:bCs/>
                <w:sz w:val="22"/>
                <w:szCs w:val="22"/>
              </w:rPr>
            </w:pPr>
          </w:p>
        </w:tc>
        <w:tc>
          <w:tcPr>
            <w:tcW w:w="2127" w:type="dxa"/>
          </w:tcPr>
          <w:p w14:paraId="395AEC8A" w14:textId="77777777" w:rsidR="00661C78" w:rsidRPr="009A3BF2" w:rsidRDefault="00661C78" w:rsidP="00F55BAE">
            <w:pPr>
              <w:rPr>
                <w:rFonts w:ascii="Arial" w:hAnsi="Arial" w:cs="Arial"/>
                <w:sz w:val="22"/>
                <w:szCs w:val="22"/>
              </w:rPr>
            </w:pPr>
            <w:r w:rsidRPr="009A3BF2">
              <w:rPr>
                <w:rFonts w:ascii="Arial" w:hAnsi="Arial" w:cs="Arial"/>
                <w:sz w:val="22"/>
                <w:szCs w:val="22"/>
              </w:rPr>
              <w:t>Level or nature of involvement</w:t>
            </w:r>
          </w:p>
        </w:tc>
        <w:tc>
          <w:tcPr>
            <w:tcW w:w="8424" w:type="dxa"/>
          </w:tcPr>
          <w:p w14:paraId="703143AB" w14:textId="77777777" w:rsidR="00661C78" w:rsidRPr="009A3BF2" w:rsidRDefault="00661C78" w:rsidP="00F55BAE">
            <w:pPr>
              <w:rPr>
                <w:rFonts w:ascii="Arial" w:hAnsi="Arial" w:cs="Arial"/>
                <w:sz w:val="22"/>
                <w:szCs w:val="22"/>
              </w:rPr>
            </w:pPr>
            <w:r w:rsidRPr="009A3BF2">
              <w:rPr>
                <w:rFonts w:ascii="Arial" w:hAnsi="Arial" w:cs="Arial"/>
                <w:sz w:val="22"/>
                <w:szCs w:val="22"/>
              </w:rPr>
              <w:t xml:space="preserve">Adolescents were engaged in a collaborative mode of participation throughout the process. Their roles included providing critical input into the article text, development and refinement of recommendations and reviewing and editing of the final article for publication. </w:t>
            </w:r>
          </w:p>
        </w:tc>
      </w:tr>
      <w:tr w:rsidR="00661C78" w:rsidRPr="009A3BF2" w14:paraId="3387B2E6" w14:textId="77777777" w:rsidTr="00F55BAE">
        <w:tc>
          <w:tcPr>
            <w:tcW w:w="3397" w:type="dxa"/>
            <w:vMerge w:val="restart"/>
          </w:tcPr>
          <w:p w14:paraId="265F18D1" w14:textId="77777777" w:rsidR="00661C78" w:rsidRPr="009A3BF2" w:rsidRDefault="00661C78" w:rsidP="00F55BAE">
            <w:pPr>
              <w:rPr>
                <w:rFonts w:ascii="Arial" w:hAnsi="Arial" w:cs="Arial"/>
                <w:b/>
                <w:bCs/>
                <w:sz w:val="22"/>
                <w:szCs w:val="22"/>
              </w:rPr>
            </w:pPr>
            <w:r w:rsidRPr="009A3BF2">
              <w:rPr>
                <w:rFonts w:ascii="Arial" w:hAnsi="Arial" w:cs="Arial"/>
                <w:b/>
                <w:bCs/>
                <w:sz w:val="22"/>
                <w:szCs w:val="22"/>
              </w:rPr>
              <w:t>Discussions and conclusions</w:t>
            </w:r>
          </w:p>
        </w:tc>
        <w:tc>
          <w:tcPr>
            <w:tcW w:w="2127" w:type="dxa"/>
          </w:tcPr>
          <w:p w14:paraId="2947D6A7" w14:textId="77777777" w:rsidR="00661C78" w:rsidRPr="009A3BF2" w:rsidRDefault="00661C78" w:rsidP="00F55BAE">
            <w:pPr>
              <w:rPr>
                <w:rFonts w:ascii="Arial" w:hAnsi="Arial" w:cs="Arial"/>
                <w:sz w:val="22"/>
                <w:szCs w:val="22"/>
              </w:rPr>
            </w:pPr>
            <w:r w:rsidRPr="009A3BF2">
              <w:rPr>
                <w:rFonts w:ascii="Arial" w:hAnsi="Arial" w:cs="Arial"/>
                <w:sz w:val="22"/>
                <w:szCs w:val="22"/>
              </w:rPr>
              <w:t>Overall influence</w:t>
            </w:r>
          </w:p>
        </w:tc>
        <w:tc>
          <w:tcPr>
            <w:tcW w:w="8424" w:type="dxa"/>
          </w:tcPr>
          <w:p w14:paraId="44029E82" w14:textId="77777777" w:rsidR="00661C78" w:rsidRPr="009A3BF2" w:rsidRDefault="00661C78" w:rsidP="00F55BAE">
            <w:pPr>
              <w:rPr>
                <w:rFonts w:ascii="Arial" w:hAnsi="Arial" w:cs="Arial"/>
                <w:sz w:val="22"/>
                <w:szCs w:val="22"/>
              </w:rPr>
            </w:pPr>
            <w:r w:rsidRPr="009A3BF2">
              <w:rPr>
                <w:rFonts w:ascii="Arial" w:hAnsi="Arial" w:cs="Arial"/>
                <w:sz w:val="22"/>
                <w:szCs w:val="22"/>
              </w:rPr>
              <w:t xml:space="preserve">This article would not be possible without the contributions of adolescent co-researchers. While the article was conceptualised by adult researchers, adolescents had input into all aspects of the article. </w:t>
            </w:r>
          </w:p>
        </w:tc>
      </w:tr>
      <w:tr w:rsidR="00661C78" w:rsidRPr="009A3BF2" w14:paraId="7E8C2B6D" w14:textId="77777777" w:rsidTr="00F55BAE">
        <w:tc>
          <w:tcPr>
            <w:tcW w:w="3397" w:type="dxa"/>
            <w:vMerge/>
          </w:tcPr>
          <w:p w14:paraId="77E6FAF1" w14:textId="77777777" w:rsidR="00661C78" w:rsidRPr="009A3BF2" w:rsidRDefault="00661C78" w:rsidP="00F55BAE">
            <w:pPr>
              <w:rPr>
                <w:rFonts w:ascii="Arial" w:hAnsi="Arial" w:cs="Arial"/>
                <w:b/>
                <w:bCs/>
                <w:sz w:val="22"/>
                <w:szCs w:val="22"/>
              </w:rPr>
            </w:pPr>
          </w:p>
        </w:tc>
        <w:tc>
          <w:tcPr>
            <w:tcW w:w="2127" w:type="dxa"/>
          </w:tcPr>
          <w:p w14:paraId="7335E423" w14:textId="77777777" w:rsidR="00661C78" w:rsidRPr="009A3BF2" w:rsidRDefault="00661C78" w:rsidP="00F55BAE">
            <w:pPr>
              <w:rPr>
                <w:rFonts w:ascii="Arial" w:hAnsi="Arial" w:cs="Arial"/>
                <w:sz w:val="22"/>
                <w:szCs w:val="22"/>
              </w:rPr>
            </w:pPr>
            <w:r w:rsidRPr="009A3BF2">
              <w:rPr>
                <w:rFonts w:ascii="Arial" w:hAnsi="Arial" w:cs="Arial"/>
                <w:sz w:val="22"/>
                <w:szCs w:val="22"/>
              </w:rPr>
              <w:t>Critical reflection</w:t>
            </w:r>
          </w:p>
        </w:tc>
        <w:tc>
          <w:tcPr>
            <w:tcW w:w="8424" w:type="dxa"/>
          </w:tcPr>
          <w:p w14:paraId="757E04D4" w14:textId="77777777" w:rsidR="00661C78" w:rsidRPr="009A3BF2" w:rsidRDefault="00661C78" w:rsidP="00F55BAE">
            <w:pPr>
              <w:rPr>
                <w:rFonts w:ascii="Arial" w:hAnsi="Arial" w:cs="Arial"/>
                <w:sz w:val="22"/>
                <w:szCs w:val="22"/>
              </w:rPr>
            </w:pPr>
            <w:r w:rsidRPr="009A3BF2">
              <w:rPr>
                <w:rFonts w:ascii="Arial" w:hAnsi="Arial" w:cs="Arial"/>
                <w:sz w:val="22"/>
                <w:szCs w:val="22"/>
              </w:rPr>
              <w:t>While article conceptualisation was by adult researchers, the article has been inclusive in nature from the beginning – where article outlines have been shared with all co-authors for comment. Future efforts could aim to include broader networks of adolescents to ensure that their experiences are captured. However, due to time and resource constraints we were limited to adolescent co-researchers within our networks.</w:t>
            </w:r>
          </w:p>
        </w:tc>
      </w:tr>
    </w:tbl>
    <w:p w14:paraId="06ECCDA4" w14:textId="77777777" w:rsidR="00661C78" w:rsidRDefault="00661C78" w:rsidP="00661C78"/>
    <w:sectPr w:rsidR="00661C78" w:rsidSect="004744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41D"/>
    <w:rsid w:val="00012707"/>
    <w:rsid w:val="00022784"/>
    <w:rsid w:val="0002764A"/>
    <w:rsid w:val="0007031E"/>
    <w:rsid w:val="0007034E"/>
    <w:rsid w:val="000750C5"/>
    <w:rsid w:val="000D75E5"/>
    <w:rsid w:val="000F37D2"/>
    <w:rsid w:val="00117B15"/>
    <w:rsid w:val="001236D2"/>
    <w:rsid w:val="00125E3B"/>
    <w:rsid w:val="0014724A"/>
    <w:rsid w:val="00151830"/>
    <w:rsid w:val="00155F78"/>
    <w:rsid w:val="0017053B"/>
    <w:rsid w:val="00184E0F"/>
    <w:rsid w:val="00192E55"/>
    <w:rsid w:val="001C1577"/>
    <w:rsid w:val="00212E0E"/>
    <w:rsid w:val="00234A98"/>
    <w:rsid w:val="00294D45"/>
    <w:rsid w:val="002C4840"/>
    <w:rsid w:val="002D4014"/>
    <w:rsid w:val="002E7F1F"/>
    <w:rsid w:val="002F1A40"/>
    <w:rsid w:val="00313DF0"/>
    <w:rsid w:val="003677BE"/>
    <w:rsid w:val="00384F46"/>
    <w:rsid w:val="00394B29"/>
    <w:rsid w:val="003A1086"/>
    <w:rsid w:val="003B21EB"/>
    <w:rsid w:val="004147A9"/>
    <w:rsid w:val="0047441D"/>
    <w:rsid w:val="0049580B"/>
    <w:rsid w:val="004A4956"/>
    <w:rsid w:val="004D2D8A"/>
    <w:rsid w:val="005327E1"/>
    <w:rsid w:val="00541CDE"/>
    <w:rsid w:val="00543B6E"/>
    <w:rsid w:val="0055275B"/>
    <w:rsid w:val="00561A7C"/>
    <w:rsid w:val="005A097F"/>
    <w:rsid w:val="005A4CD8"/>
    <w:rsid w:val="005E25FB"/>
    <w:rsid w:val="00641400"/>
    <w:rsid w:val="00642DDF"/>
    <w:rsid w:val="00656715"/>
    <w:rsid w:val="00661C78"/>
    <w:rsid w:val="006805F7"/>
    <w:rsid w:val="006C57EA"/>
    <w:rsid w:val="00711EE9"/>
    <w:rsid w:val="0072329D"/>
    <w:rsid w:val="0073073D"/>
    <w:rsid w:val="00762736"/>
    <w:rsid w:val="00781020"/>
    <w:rsid w:val="007A762E"/>
    <w:rsid w:val="00813234"/>
    <w:rsid w:val="00820B09"/>
    <w:rsid w:val="00833ABD"/>
    <w:rsid w:val="008340A1"/>
    <w:rsid w:val="0084019C"/>
    <w:rsid w:val="00852377"/>
    <w:rsid w:val="008703A2"/>
    <w:rsid w:val="0088668A"/>
    <w:rsid w:val="008879F4"/>
    <w:rsid w:val="008B238D"/>
    <w:rsid w:val="008B641B"/>
    <w:rsid w:val="008F1EBA"/>
    <w:rsid w:val="009001A1"/>
    <w:rsid w:val="00910D15"/>
    <w:rsid w:val="009123EB"/>
    <w:rsid w:val="00937775"/>
    <w:rsid w:val="00940B6C"/>
    <w:rsid w:val="009A3BF2"/>
    <w:rsid w:val="009C734F"/>
    <w:rsid w:val="009D10ED"/>
    <w:rsid w:val="009D187D"/>
    <w:rsid w:val="009D62A0"/>
    <w:rsid w:val="009E4AB1"/>
    <w:rsid w:val="009F5CDA"/>
    <w:rsid w:val="00A0150D"/>
    <w:rsid w:val="00A13B95"/>
    <w:rsid w:val="00A32241"/>
    <w:rsid w:val="00A4237E"/>
    <w:rsid w:val="00A4746A"/>
    <w:rsid w:val="00A61733"/>
    <w:rsid w:val="00A7430C"/>
    <w:rsid w:val="00A87A20"/>
    <w:rsid w:val="00A90238"/>
    <w:rsid w:val="00AA4904"/>
    <w:rsid w:val="00AB7727"/>
    <w:rsid w:val="00AE6577"/>
    <w:rsid w:val="00B101BF"/>
    <w:rsid w:val="00B15618"/>
    <w:rsid w:val="00B51D24"/>
    <w:rsid w:val="00B564AA"/>
    <w:rsid w:val="00B76706"/>
    <w:rsid w:val="00BC2D94"/>
    <w:rsid w:val="00BD3A92"/>
    <w:rsid w:val="00BE1B2B"/>
    <w:rsid w:val="00C26EE6"/>
    <w:rsid w:val="00C36B87"/>
    <w:rsid w:val="00C3781A"/>
    <w:rsid w:val="00C44076"/>
    <w:rsid w:val="00C70CA3"/>
    <w:rsid w:val="00C95F44"/>
    <w:rsid w:val="00CD5918"/>
    <w:rsid w:val="00CE0DB9"/>
    <w:rsid w:val="00D22C3B"/>
    <w:rsid w:val="00D3631C"/>
    <w:rsid w:val="00D541EE"/>
    <w:rsid w:val="00D56F39"/>
    <w:rsid w:val="00D838CF"/>
    <w:rsid w:val="00D90129"/>
    <w:rsid w:val="00DC58D7"/>
    <w:rsid w:val="00DC6C32"/>
    <w:rsid w:val="00DD37E4"/>
    <w:rsid w:val="00DF3008"/>
    <w:rsid w:val="00E234E8"/>
    <w:rsid w:val="00E519D2"/>
    <w:rsid w:val="00E71AA2"/>
    <w:rsid w:val="00E83261"/>
    <w:rsid w:val="00E85964"/>
    <w:rsid w:val="00F00E28"/>
    <w:rsid w:val="00F035FB"/>
    <w:rsid w:val="00F20C77"/>
    <w:rsid w:val="00F405B9"/>
    <w:rsid w:val="00F6496F"/>
    <w:rsid w:val="00F70BF6"/>
    <w:rsid w:val="00F8147B"/>
    <w:rsid w:val="00F821FD"/>
    <w:rsid w:val="00FB0F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D15B3"/>
  <w15:chartTrackingRefBased/>
  <w15:docId w15:val="{21BD0F27-08CB-BF41-8CA6-75ADA09A9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44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44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44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44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44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44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44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44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44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4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44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44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44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44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44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44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44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441D"/>
    <w:rPr>
      <w:rFonts w:eastAsiaTheme="majorEastAsia" w:cstheme="majorBidi"/>
      <w:color w:val="272727" w:themeColor="text1" w:themeTint="D8"/>
    </w:rPr>
  </w:style>
  <w:style w:type="paragraph" w:styleId="Title">
    <w:name w:val="Title"/>
    <w:basedOn w:val="Normal"/>
    <w:next w:val="Normal"/>
    <w:link w:val="TitleChar"/>
    <w:uiPriority w:val="10"/>
    <w:qFormat/>
    <w:rsid w:val="004744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44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44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44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441D"/>
    <w:pPr>
      <w:spacing w:before="160"/>
      <w:jc w:val="center"/>
    </w:pPr>
    <w:rPr>
      <w:i/>
      <w:iCs/>
      <w:color w:val="404040" w:themeColor="text1" w:themeTint="BF"/>
    </w:rPr>
  </w:style>
  <w:style w:type="character" w:customStyle="1" w:styleId="QuoteChar">
    <w:name w:val="Quote Char"/>
    <w:basedOn w:val="DefaultParagraphFont"/>
    <w:link w:val="Quote"/>
    <w:uiPriority w:val="29"/>
    <w:rsid w:val="0047441D"/>
    <w:rPr>
      <w:i/>
      <w:iCs/>
      <w:color w:val="404040" w:themeColor="text1" w:themeTint="BF"/>
    </w:rPr>
  </w:style>
  <w:style w:type="paragraph" w:styleId="ListParagraph">
    <w:name w:val="List Paragraph"/>
    <w:basedOn w:val="Normal"/>
    <w:uiPriority w:val="34"/>
    <w:qFormat/>
    <w:rsid w:val="0047441D"/>
    <w:pPr>
      <w:ind w:left="720"/>
      <w:contextualSpacing/>
    </w:pPr>
  </w:style>
  <w:style w:type="character" w:styleId="IntenseEmphasis">
    <w:name w:val="Intense Emphasis"/>
    <w:basedOn w:val="DefaultParagraphFont"/>
    <w:uiPriority w:val="21"/>
    <w:qFormat/>
    <w:rsid w:val="0047441D"/>
    <w:rPr>
      <w:i/>
      <w:iCs/>
      <w:color w:val="0F4761" w:themeColor="accent1" w:themeShade="BF"/>
    </w:rPr>
  </w:style>
  <w:style w:type="paragraph" w:styleId="IntenseQuote">
    <w:name w:val="Intense Quote"/>
    <w:basedOn w:val="Normal"/>
    <w:next w:val="Normal"/>
    <w:link w:val="IntenseQuoteChar"/>
    <w:uiPriority w:val="30"/>
    <w:qFormat/>
    <w:rsid w:val="004744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441D"/>
    <w:rPr>
      <w:i/>
      <w:iCs/>
      <w:color w:val="0F4761" w:themeColor="accent1" w:themeShade="BF"/>
    </w:rPr>
  </w:style>
  <w:style w:type="character" w:styleId="IntenseReference">
    <w:name w:val="Intense Reference"/>
    <w:basedOn w:val="DefaultParagraphFont"/>
    <w:uiPriority w:val="32"/>
    <w:qFormat/>
    <w:rsid w:val="0047441D"/>
    <w:rPr>
      <w:b/>
      <w:bCs/>
      <w:smallCaps/>
      <w:color w:val="0F4761" w:themeColor="accent1" w:themeShade="BF"/>
      <w:spacing w:val="5"/>
    </w:rPr>
  </w:style>
  <w:style w:type="table" w:styleId="TableGrid">
    <w:name w:val="Table Grid"/>
    <w:basedOn w:val="TableNormal"/>
    <w:uiPriority w:val="39"/>
    <w:rsid w:val="004744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6EE6"/>
    <w:rPr>
      <w:sz w:val="16"/>
      <w:szCs w:val="16"/>
    </w:rPr>
  </w:style>
  <w:style w:type="paragraph" w:styleId="CommentText">
    <w:name w:val="annotation text"/>
    <w:basedOn w:val="Normal"/>
    <w:link w:val="CommentTextChar"/>
    <w:uiPriority w:val="99"/>
    <w:semiHidden/>
    <w:unhideWhenUsed/>
    <w:rsid w:val="00C26EE6"/>
    <w:pPr>
      <w:spacing w:line="240" w:lineRule="auto"/>
    </w:pPr>
    <w:rPr>
      <w:sz w:val="20"/>
      <w:szCs w:val="20"/>
    </w:rPr>
  </w:style>
  <w:style w:type="character" w:customStyle="1" w:styleId="CommentTextChar">
    <w:name w:val="Comment Text Char"/>
    <w:basedOn w:val="DefaultParagraphFont"/>
    <w:link w:val="CommentText"/>
    <w:uiPriority w:val="99"/>
    <w:semiHidden/>
    <w:rsid w:val="00C26EE6"/>
    <w:rPr>
      <w:sz w:val="20"/>
      <w:szCs w:val="20"/>
    </w:rPr>
  </w:style>
  <w:style w:type="paragraph" w:styleId="CommentSubject">
    <w:name w:val="annotation subject"/>
    <w:basedOn w:val="CommentText"/>
    <w:next w:val="CommentText"/>
    <w:link w:val="CommentSubjectChar"/>
    <w:uiPriority w:val="99"/>
    <w:semiHidden/>
    <w:unhideWhenUsed/>
    <w:rsid w:val="00C26EE6"/>
    <w:rPr>
      <w:b/>
      <w:bCs/>
    </w:rPr>
  </w:style>
  <w:style w:type="character" w:customStyle="1" w:styleId="CommentSubjectChar">
    <w:name w:val="Comment Subject Char"/>
    <w:basedOn w:val="CommentTextChar"/>
    <w:link w:val="CommentSubject"/>
    <w:uiPriority w:val="99"/>
    <w:semiHidden/>
    <w:rsid w:val="00C26E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367</Words>
  <Characters>2302</Characters>
  <Application>Microsoft Office Word</Application>
  <DocSecurity>0</DocSecurity>
  <Lines>5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aeside</dc:creator>
  <cp:keywords/>
  <dc:description/>
  <cp:lastModifiedBy>Rebecca Raeside</cp:lastModifiedBy>
  <cp:revision>4</cp:revision>
  <dcterms:created xsi:type="dcterms:W3CDTF">2025-12-15T22:28:00Z</dcterms:created>
  <dcterms:modified xsi:type="dcterms:W3CDTF">2026-02-02T04:54:00Z</dcterms:modified>
</cp:coreProperties>
</file>